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56D" w:rsidRPr="006F115C" w:rsidRDefault="0051356D" w:rsidP="0051356D">
      <w:pPr>
        <w:spacing w:after="0" w:line="360" w:lineRule="auto"/>
        <w:rPr>
          <w:rFonts w:ascii="Cambria" w:eastAsia="Times New Roman" w:hAnsi="Cambria" w:cs="Times New Roman"/>
          <w:b/>
          <w:sz w:val="24"/>
          <w:szCs w:val="24"/>
        </w:rPr>
      </w:pPr>
      <w:r>
        <w:rPr>
          <w:rFonts w:ascii="Cambria" w:eastAsia="Times New Roman" w:hAnsi="Cambria" w:cs="Times New Roman"/>
          <w:b/>
          <w:sz w:val="24"/>
          <w:szCs w:val="24"/>
        </w:rPr>
        <w:t>S</w:t>
      </w:r>
      <w:r w:rsidR="00AB518D">
        <w:rPr>
          <w:rFonts w:ascii="Cambria" w:eastAsia="Times New Roman" w:hAnsi="Cambria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Cambria" w:eastAsia="Times New Roman" w:hAnsi="Cambria" w:cs="Times New Roman"/>
          <w:b/>
          <w:sz w:val="24"/>
          <w:szCs w:val="24"/>
        </w:rPr>
        <w:t xml:space="preserve"> Table- ROBIS Phase 3: Judging Risk of Bias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7248"/>
        <w:gridCol w:w="6700"/>
      </w:tblGrid>
      <w:tr w:rsidR="0051356D" w:rsidRPr="0051012D" w:rsidTr="00960DC6">
        <w:tc>
          <w:tcPr>
            <w:tcW w:w="7366" w:type="dxa"/>
          </w:tcPr>
          <w:p w:rsidR="0051356D" w:rsidRPr="000E0D07" w:rsidRDefault="0051356D" w:rsidP="00960DC6">
            <w:pPr>
              <w:tabs>
                <w:tab w:val="left" w:pos="2940"/>
              </w:tabs>
              <w:spacing w:line="360" w:lineRule="auto"/>
              <w:rPr>
                <w:rFonts w:ascii="Cambria" w:hAnsi="Cambria" w:cs="Times New Roman"/>
                <w:b/>
                <w:lang w:val="en-US"/>
              </w:rPr>
            </w:pPr>
            <w:r w:rsidRPr="000E0D07">
              <w:rPr>
                <w:rFonts w:ascii="Cambria" w:hAnsi="Cambria" w:cs="Times New Roman"/>
                <w:b/>
                <w:lang w:val="en-US"/>
              </w:rPr>
              <w:t>Phase 3</w:t>
            </w:r>
          </w:p>
        </w:tc>
        <w:tc>
          <w:tcPr>
            <w:tcW w:w="6804" w:type="dxa"/>
          </w:tcPr>
          <w:p w:rsidR="0051356D" w:rsidRPr="0051012D" w:rsidRDefault="0051356D" w:rsidP="00960DC6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oncern</w:t>
            </w:r>
          </w:p>
        </w:tc>
      </w:tr>
      <w:tr w:rsidR="0051356D" w:rsidRPr="0051012D" w:rsidTr="00960DC6">
        <w:tc>
          <w:tcPr>
            <w:tcW w:w="7366" w:type="dxa"/>
          </w:tcPr>
          <w:p w:rsidR="0051356D" w:rsidRPr="00BD71D1" w:rsidRDefault="0051356D" w:rsidP="00960DC6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>1 Concerns regarding specification of study eligibility criteria</w:t>
            </w:r>
          </w:p>
        </w:tc>
        <w:tc>
          <w:tcPr>
            <w:tcW w:w="6804" w:type="dxa"/>
          </w:tcPr>
          <w:p w:rsidR="0051356D" w:rsidRPr="00BD71D1" w:rsidRDefault="0051356D" w:rsidP="00960DC6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Low-</w:t>
            </w: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No certainties of post-hoc changes to the eligibility criteria because as stated in 1.1 there was no published protocol. Restricting books and not including full-text could cause selection bias. Restricting by language could cause language bias. </w:t>
            </w:r>
          </w:p>
        </w:tc>
      </w:tr>
      <w:tr w:rsidR="0051356D" w:rsidRPr="000E0D07" w:rsidTr="00960DC6">
        <w:tc>
          <w:tcPr>
            <w:tcW w:w="7366" w:type="dxa"/>
          </w:tcPr>
          <w:p w:rsidR="0051356D" w:rsidRPr="00BD71D1" w:rsidRDefault="0051356D" w:rsidP="00960DC6">
            <w:pPr>
              <w:tabs>
                <w:tab w:val="left" w:pos="2940"/>
                <w:tab w:val="left" w:pos="3390"/>
              </w:tabs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>2. Concerns regarding methods used to identify and/or select studies</w:t>
            </w:r>
          </w:p>
        </w:tc>
        <w:tc>
          <w:tcPr>
            <w:tcW w:w="6804" w:type="dxa"/>
          </w:tcPr>
          <w:p w:rsidR="0051356D" w:rsidRPr="00BD71D1" w:rsidRDefault="0051356D" w:rsidP="00960DC6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 xml:space="preserve">Unclear- </w:t>
            </w:r>
            <w:r w:rsidRPr="006F115C">
              <w:rPr>
                <w:rFonts w:ascii="Cambria" w:hAnsi="Cambria" w:cs="Times New Roman"/>
                <w:sz w:val="20"/>
                <w:szCs w:val="20"/>
                <w:lang w:val="en-US"/>
              </w:rPr>
              <w:t>Not enough databases were used. Regional databases could have been used to capture a wider scope of studies. Also, not including Portuguese as a language could bring concerns because many studies are likely to be published in Brazil.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However, two separate reviewers independently with third reviewer as tiebreaker. </w:t>
            </w:r>
          </w:p>
        </w:tc>
      </w:tr>
      <w:tr w:rsidR="0051356D" w:rsidRPr="000E0D07" w:rsidTr="00960DC6">
        <w:tc>
          <w:tcPr>
            <w:tcW w:w="7366" w:type="dxa"/>
          </w:tcPr>
          <w:p w:rsidR="0051356D" w:rsidRPr="00BD71D1" w:rsidRDefault="0051356D" w:rsidP="00960DC6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>3. Concerns regarding methods used to collect data and appraise studies.</w:t>
            </w:r>
          </w:p>
        </w:tc>
        <w:tc>
          <w:tcPr>
            <w:tcW w:w="6804" w:type="dxa"/>
          </w:tcPr>
          <w:p w:rsidR="0051356D" w:rsidRPr="00BD71D1" w:rsidRDefault="0051356D" w:rsidP="00960DC6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High</w:t>
            </w:r>
            <w:r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No quality appraisal.</w:t>
            </w:r>
          </w:p>
        </w:tc>
      </w:tr>
      <w:tr w:rsidR="0051356D" w:rsidRPr="000E0D07" w:rsidTr="00960DC6">
        <w:tc>
          <w:tcPr>
            <w:tcW w:w="7366" w:type="dxa"/>
          </w:tcPr>
          <w:p w:rsidR="0051356D" w:rsidRPr="00BD71D1" w:rsidRDefault="0051356D" w:rsidP="00960DC6">
            <w:pPr>
              <w:tabs>
                <w:tab w:val="left" w:pos="2940"/>
              </w:tabs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>4. Concerns regarding the synthesis and findings</w:t>
            </w: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6804" w:type="dxa"/>
          </w:tcPr>
          <w:p w:rsidR="0051356D" w:rsidRPr="00BD71D1" w:rsidRDefault="0051356D" w:rsidP="00960DC6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Low</w:t>
            </w:r>
            <w:r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6F115C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Despite lack of a protocol, the study discusses the results adequately describing different aspects of psychosocial burden found in the included studies. </w:t>
            </w:r>
          </w:p>
        </w:tc>
      </w:tr>
    </w:tbl>
    <w:p w:rsidR="0051356D" w:rsidRPr="00BD71D1" w:rsidRDefault="0051356D" w:rsidP="0051356D">
      <w:pPr>
        <w:spacing w:after="0" w:line="360" w:lineRule="auto"/>
        <w:rPr>
          <w:rFonts w:ascii="Cambria" w:eastAsia="Times New Roman" w:hAnsi="Cambria" w:cs="Times New Roman"/>
          <w:sz w:val="24"/>
          <w:szCs w:val="24"/>
        </w:rPr>
      </w:pPr>
    </w:p>
    <w:p w:rsidR="0051356D" w:rsidRDefault="0051356D" w:rsidP="0051356D">
      <w:pPr>
        <w:spacing w:after="0" w:line="360" w:lineRule="auto"/>
        <w:rPr>
          <w:rFonts w:ascii="Cambria" w:eastAsia="Times New Roman" w:hAnsi="Cambria" w:cs="Times New Roman"/>
          <w:sz w:val="24"/>
          <w:szCs w:val="24"/>
        </w:rPr>
      </w:pPr>
    </w:p>
    <w:p w:rsidR="00052474" w:rsidRDefault="00052474"/>
    <w:sectPr w:rsidR="00052474" w:rsidSect="005135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56D"/>
    <w:rsid w:val="00052474"/>
    <w:rsid w:val="0051356D"/>
    <w:rsid w:val="00AB518D"/>
    <w:rsid w:val="00D9186F"/>
    <w:rsid w:val="00F3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5EC58"/>
  <w15:chartTrackingRefBased/>
  <w15:docId w15:val="{8D9EA9B6-0980-4121-81EB-BCD6AB2D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356D"/>
    <w:pPr>
      <w:spacing w:line="252" w:lineRule="auto"/>
      <w:jc w:val="both"/>
    </w:pPr>
    <w:rPr>
      <w:rFonts w:ascii="Calibri" w:eastAsia="Calibri" w:hAnsi="Calibri" w:cs="Calibri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1356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York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 Pires</dc:creator>
  <cp:keywords/>
  <dc:description/>
  <cp:lastModifiedBy>Malini Pires</cp:lastModifiedBy>
  <cp:revision>4</cp:revision>
  <dcterms:created xsi:type="dcterms:W3CDTF">2019-04-26T13:47:00Z</dcterms:created>
  <dcterms:modified xsi:type="dcterms:W3CDTF">2019-09-29T15:56:00Z</dcterms:modified>
</cp:coreProperties>
</file>